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F5B" w:rsidRDefault="00286F5B"/>
    <w:p w:rsidR="00286F5B" w:rsidRDefault="00286F5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bookmarkStart w:id="0" w:name="_GoBack"/>
      <w:bookmarkEnd w:id="0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286F5B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AI Mean Score (95% CI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Supervisor Mean Score (95% CI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Cohen d</w:t>
            </w: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Corrected</w:t>
            </w: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br/>
              <w:t>P value</w:t>
            </w:r>
          </w:p>
        </w:tc>
      </w:tr>
      <w:tr w:rsidR="00286F5B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(A) Criteria Based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4.43 (4.34-4.52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.73 (2.56-2.9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7 (1.5- 1.9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93 (0.79 to 1.06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286F5B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(B) Clear Direction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4.36 (4.26-4.46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.98 (2.81-3.14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39 (1.18- 1.59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73 (0.61 to 0.86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286F5B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(C) Accurat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4.18 (4.07-4.28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.8 (3.64-3.96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38 (0.19- 0.56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2 (0.11 to 0.3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286F5B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(D) Prioritization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4.05 (3.94-4.16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.37 (3.2-3.54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68 (0.47- 0.88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36 (0.24 to 0.47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286F5B">
        <w:trPr>
          <w:jc w:val="center"/>
        </w:trPr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(E) Supportive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4.56 (4.47-4.6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4.33 (4.21-4.4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3 (0.08- 0.38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7 (0.06 to 0.28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F5B" w:rsidRDefault="00BE6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011</w:t>
            </w:r>
          </w:p>
        </w:tc>
      </w:tr>
    </w:tbl>
    <w:p w:rsidR="00BE6155" w:rsidRDefault="00BE6155"/>
    <w:sectPr w:rsidR="00BE6155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</w:compat>
  <w:rsids>
    <w:rsidRoot w:val="00286F5B"/>
    <w:rsid w:val="00286F5B"/>
    <w:rsid w:val="007529A2"/>
    <w:rsid w:val="00BE6155"/>
    <w:rsid w:val="00DD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Indumathi</cp:lastModifiedBy>
  <cp:revision>3</cp:revision>
  <dcterms:created xsi:type="dcterms:W3CDTF">2026-06-12T14:43:00Z</dcterms:created>
  <dcterms:modified xsi:type="dcterms:W3CDTF">2026-06-12T14:44:00Z</dcterms:modified>
</cp:coreProperties>
</file>